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74" w:type="dxa"/>
        <w:tblInd w:w="93" w:type="dxa"/>
        <w:tblLook w:val="04A0" w:firstRow="1" w:lastRow="0" w:firstColumn="1" w:lastColumn="0" w:noHBand="0" w:noVBand="1"/>
      </w:tblPr>
      <w:tblGrid>
        <w:gridCol w:w="2224"/>
        <w:gridCol w:w="1541"/>
        <w:gridCol w:w="1381"/>
        <w:gridCol w:w="1121"/>
        <w:gridCol w:w="1080"/>
        <w:gridCol w:w="940"/>
      </w:tblGrid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face Are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ticalRegio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.logarithmicBI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.quadraticB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.linearB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.BestFi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Change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bankss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3.2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7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7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09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caudalanteriorcingulat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0.4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7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7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80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caudalmiddlefront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.2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3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6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16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cuneu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0.8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1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8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85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frontalpol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0.2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4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4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5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fusiform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0.8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7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2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.96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inferiorpariet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3.5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7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9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82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inferiortempor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0.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2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7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05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insul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7.5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9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2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lateralorbitofront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6.5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7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79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lingu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6.2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6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9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48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middletempor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7.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9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5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33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aracentr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2.8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8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65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arahippocamp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4.1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6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59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arsoperculari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0.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3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8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74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arsorbitali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6.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7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56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arstriangulari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1.8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7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13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ostcentr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7.8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1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2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81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osteriorcingulat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1.8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7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3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07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recentr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7.6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2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1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30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recuneu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7.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8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2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31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rostralanteriorcingulat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2.4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3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.08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rostralmiddlefront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3.0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3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3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34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superiorpariet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5.6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9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1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74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superiortempor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6.2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53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supramargin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2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7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9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93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temporalpol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8.0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3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9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transversetempor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0.3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5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2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96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bankss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1.9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6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3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73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caudalanteriorcingulat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8.4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3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35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caudalmiddlefront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.5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47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cuneu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8.6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8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6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64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entorhin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8.1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9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2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23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frontalpol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3.5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7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9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fusiform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1.7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1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55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inferiorpariet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3.8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4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2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31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inferiortempor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6.5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8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6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98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insul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0.5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5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64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lateraloccipit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6.2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8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5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83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(right) lateralorbitofront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5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6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1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46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middletempor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3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5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3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99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aracentr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8.8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7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39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arahippocamp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2.7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7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7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60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arstriangulari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4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6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1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65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ostcentr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3.2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6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31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recuneu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9.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3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78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superiorpariet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2.4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5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8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74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superiortempor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0.3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7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65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supramargin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3.2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7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7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89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temporalpol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4.5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6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9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54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transversetempor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6.0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6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9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1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entorhin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7.3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9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5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9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isthmuscingulat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9.2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5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7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28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lateraloccipit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1.4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4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24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medialorbitofront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7.5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5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05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ericalcarin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5.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9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4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4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superiorfront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8.9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4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7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1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isthmuscingulat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4.0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3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0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lingu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8.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5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50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medialorbitofront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2.9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6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3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61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arsoperculari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0.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8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14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arsorbitali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5.2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5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6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3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ericalcarin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0.5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6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2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osteriorcingulat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8.2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6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9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80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recentr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6.7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3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8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92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rostralanteriorcingulat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2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08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rostralmiddlefront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2.5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8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6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25</w:t>
            </w:r>
          </w:p>
        </w:tc>
      </w:tr>
      <w:tr w:rsidR="006B0056" w:rsidRPr="006B0056" w:rsidTr="006B0056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superiorfront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5.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4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8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056" w:rsidRPr="006B0056" w:rsidRDefault="006B0056" w:rsidP="006B00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00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45</w:t>
            </w:r>
          </w:p>
        </w:tc>
      </w:tr>
    </w:tbl>
    <w:p w:rsidR="00706B6A" w:rsidRDefault="00706B6A">
      <w:bookmarkStart w:id="0" w:name="_GoBack"/>
      <w:bookmarkEnd w:id="0"/>
    </w:p>
    <w:sectPr w:rsidR="00706B6A" w:rsidSect="008A12E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056"/>
    <w:rsid w:val="006B0056"/>
    <w:rsid w:val="00706B6A"/>
    <w:rsid w:val="008A1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59FA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37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3</Words>
  <Characters>3839</Characters>
  <Application>Microsoft Macintosh Word</Application>
  <DocSecurity>0</DocSecurity>
  <Lines>31</Lines>
  <Paragraphs>9</Paragraphs>
  <ScaleCrop>false</ScaleCrop>
  <Company>Brown University</Company>
  <LinksUpToDate>false</LinksUpToDate>
  <CharactersWithSpaces>4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Remer</dc:creator>
  <cp:keywords/>
  <dc:description/>
  <cp:lastModifiedBy>Justin Remer</cp:lastModifiedBy>
  <cp:revision>1</cp:revision>
  <dcterms:created xsi:type="dcterms:W3CDTF">2016-10-25T23:43:00Z</dcterms:created>
  <dcterms:modified xsi:type="dcterms:W3CDTF">2016-10-25T23:43:00Z</dcterms:modified>
</cp:coreProperties>
</file>